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496D9" w14:textId="77777777" w:rsidR="00085643" w:rsidRPr="00085643" w:rsidRDefault="00085643" w:rsidP="00085643">
      <w:r w:rsidRPr="00085643">
        <w:rPr>
          <w:b/>
          <w:bCs/>
        </w:rPr>
        <w:t>Supplementary Figure S1.</w:t>
      </w:r>
      <w:r w:rsidRPr="00085643">
        <w:t xml:space="preserve"> Forest Plot Showing Univariate Analysis of Association of Covariates with Overall Survival in hormone receptor positive, lymph node (1-3) positive, breast cancer.</w:t>
      </w:r>
    </w:p>
    <w:p w14:paraId="6EB1030D" w14:textId="2FB65272" w:rsidR="00085643" w:rsidRDefault="00085643" w:rsidP="00085643">
      <w:pPr>
        <w:jc w:val="both"/>
      </w:pPr>
      <w:r w:rsidRPr="00085643">
        <w:rPr>
          <w:noProof/>
        </w:rPr>
        <w:drawing>
          <wp:inline distT="0" distB="0" distL="0" distR="0" wp14:anchorId="0085BD01" wp14:editId="447D9AA6">
            <wp:extent cx="6793127" cy="4189095"/>
            <wp:effectExtent l="0" t="0" r="8255" b="1905"/>
            <wp:docPr id="5536356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63567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97056" cy="4191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5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643"/>
    <w:rsid w:val="00085643"/>
    <w:rsid w:val="00A957B2"/>
    <w:rsid w:val="00C73495"/>
    <w:rsid w:val="00D7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98B9E"/>
  <w15:chartTrackingRefBased/>
  <w15:docId w15:val="{435487C8-8ED9-495A-92C5-B8CEE61E8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56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6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6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6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6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6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6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6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6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6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6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6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6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6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6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6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6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6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6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5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6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56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6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56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6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56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6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6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2</Characters>
  <Application>Microsoft Office Word</Application>
  <DocSecurity>4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Li</dc:creator>
  <cp:keywords/>
  <dc:description/>
  <cp:lastModifiedBy>Gaba,Anu</cp:lastModifiedBy>
  <cp:revision>2</cp:revision>
  <dcterms:created xsi:type="dcterms:W3CDTF">2026-05-10T19:25:00Z</dcterms:created>
  <dcterms:modified xsi:type="dcterms:W3CDTF">2026-05-10T19:25:00Z</dcterms:modified>
</cp:coreProperties>
</file>